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5"/>
        <w:gridCol w:w="889"/>
        <w:gridCol w:w="1064"/>
        <w:gridCol w:w="1264"/>
        <w:gridCol w:w="1281"/>
      </w:tblGrid>
      <w:tr w:rsidR="00741120" w:rsidRPr="00BC324B" w:rsidTr="00741120">
        <w:trPr>
          <w:trHeight w:val="404"/>
        </w:trPr>
        <w:tc>
          <w:tcPr>
            <w:tcW w:w="90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24B" w:rsidRPr="00BC324B" w:rsidRDefault="00BC324B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bCs/>
                <w:color w:val="000000"/>
                <w:lang w:val="en-AU" w:eastAsia="es-ES"/>
              </w:rPr>
              <w:t>Supplementary Table 1</w:t>
            </w:r>
          </w:p>
          <w:p w:rsidR="00741120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 xml:space="preserve">Descriptive characteristics of the </w:t>
            </w:r>
            <w:r w:rsidR="007470C7"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items</w:t>
            </w:r>
            <w:r w:rsidR="00BC324B"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  <w:p w:rsidR="00BC324B" w:rsidRPr="00BC324B" w:rsidRDefault="00BC324B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</w:p>
        </w:tc>
      </w:tr>
      <w:tr w:rsidR="00741120" w:rsidRPr="00741120" w:rsidTr="00741120">
        <w:trPr>
          <w:trHeight w:val="1172"/>
        </w:trPr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te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dian (IQ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kewnes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s-ES"/>
              </w:rPr>
            </w:pPr>
            <w:proofErr w:type="spellStart"/>
            <w:r w:rsidRPr="00BC32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s-ES"/>
              </w:rPr>
              <w:t>Cronbach's</w:t>
            </w:r>
            <w:proofErr w:type="spellEnd"/>
            <w:r w:rsidRPr="00BC32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s-ES"/>
              </w:rPr>
              <w:t xml:space="preserve"> Alpha if Item Delete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pearman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rrelation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efficient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r)</w:t>
            </w:r>
          </w:p>
        </w:tc>
      </w:tr>
      <w:tr w:rsidR="00741120" w:rsidRPr="00741120" w:rsidTr="00741120">
        <w:trPr>
          <w:trHeight w:val="781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lang w:val="en-AU" w:eastAsia="es-ES"/>
              </w:rPr>
              <w:t>1. I have (not) felt confident about taking care my child</w:t>
            </w:r>
            <w:r w:rsidR="00FA0F95">
              <w:rPr>
                <w:rFonts w:ascii="Times New Roman" w:eastAsia="Times New Roman" w:hAnsi="Times New Roman" w:cs="Times New Roman"/>
                <w:lang w:val="en-AU" w:eastAsia="es-ES"/>
              </w:rPr>
              <w:t>.</w:t>
            </w:r>
            <w:r w:rsidRPr="00BC324B">
              <w:rPr>
                <w:rFonts w:ascii="Times New Roman" w:eastAsia="Times New Roman" w:hAnsi="Times New Roman" w:cs="Times New Roman"/>
                <w:lang w:val="en-AU" w:eastAsia="es-ES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1</w:t>
            </w:r>
          </w:p>
        </w:tc>
      </w:tr>
      <w:tr w:rsidR="00741120" w:rsidRPr="00741120" w:rsidTr="00741120">
        <w:trPr>
          <w:trHeight w:val="781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2. I have missed the life I had before I became pregnant with this child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7</w:t>
            </w:r>
          </w:p>
        </w:tc>
      </w:tr>
      <w:tr w:rsidR="00741120" w:rsidRPr="00741120" w:rsidTr="00741120">
        <w:trPr>
          <w:trHeight w:val="781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3. I have found it hard to manage the situation when my child cries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1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4. I have (not) felt close to my child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7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5. I have felt lonely or isolated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2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6. I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ve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lt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red</w:t>
            </w:r>
            <w:proofErr w:type="spellEnd"/>
            <w:r w:rsidR="00FA0F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85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7. I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ve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lt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supported</w:t>
            </w:r>
            <w:proofErr w:type="spellEnd"/>
            <w:r w:rsidR="00FA0F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3</w:t>
            </w:r>
          </w:p>
        </w:tc>
      </w:tr>
      <w:tr w:rsidR="00741120" w:rsidRPr="00741120" w:rsidTr="00741120">
        <w:trPr>
          <w:trHeight w:val="781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 xml:space="preserve">8. I have (not) felt </w:t>
            </w:r>
            <w:proofErr w:type="gramStart"/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alright</w:t>
            </w:r>
            <w:proofErr w:type="gramEnd"/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 xml:space="preserve"> about asking people for help or advice when I needed to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9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9. I have felt nervous or uneasy around my child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07</w:t>
            </w:r>
          </w:p>
        </w:tc>
      </w:tr>
      <w:tr w:rsidR="00741120" w:rsidRPr="00FA0F95" w:rsidTr="00741120">
        <w:trPr>
          <w:trHeight w:val="781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10. I have been worried that something would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 xml:space="preserve"> </w:t>
            </w:r>
            <w:proofErr w:type="gramStart"/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happen</w:t>
            </w:r>
            <w:proofErr w:type="gramEnd"/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 xml:space="preserve"> to my child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2 (1-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-0.5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0.7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0.534</w:t>
            </w:r>
          </w:p>
        </w:tc>
      </w:tr>
      <w:tr w:rsidR="00741120" w:rsidRPr="00FA0F95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11. I have been annoyed or irritated with my child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0.8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0.7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FA0F95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0.629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BC324B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</w:pPr>
            <w:r w:rsidRPr="00BC324B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12. I worry I am not as good as other mothers</w:t>
            </w:r>
            <w:r w:rsidR="00FA0F95">
              <w:rPr>
                <w:rFonts w:ascii="Times New Roman" w:eastAsia="Times New Roman" w:hAnsi="Times New Roman" w:cs="Times New Roman"/>
                <w:color w:val="000000"/>
                <w:lang w:val="en-AU"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65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13. I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ve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lt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uilty</w:t>
            </w:r>
            <w:proofErr w:type="spellEnd"/>
            <w:r w:rsidR="00FA0F9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bookmarkStart w:id="0" w:name="_GoBack"/>
            <w:bookmarkEnd w:id="0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7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2</w:t>
            </w:r>
          </w:p>
        </w:tc>
      </w:tr>
      <w:tr w:rsidR="00741120" w:rsidRPr="00741120" w:rsidTr="00741120">
        <w:trPr>
          <w:trHeight w:val="404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QR: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quartile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nge</w:t>
            </w:r>
            <w:proofErr w:type="spellEnd"/>
            <w:r w:rsidRPr="007411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120" w:rsidRPr="00741120" w:rsidRDefault="00741120" w:rsidP="0074112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741120" w:rsidRDefault="00741120"/>
    <w:sectPr w:rsidR="00741120" w:rsidSect="007411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F2B"/>
    <w:rsid w:val="0013436A"/>
    <w:rsid w:val="00324F2B"/>
    <w:rsid w:val="00741120"/>
    <w:rsid w:val="007470C7"/>
    <w:rsid w:val="00B435CC"/>
    <w:rsid w:val="00BC324B"/>
    <w:rsid w:val="00FA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F51DC4-5D9C-400D-8868-AC4E66D5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5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Usuari</cp:lastModifiedBy>
  <cp:revision>6</cp:revision>
  <dcterms:created xsi:type="dcterms:W3CDTF">2021-06-18T17:28:00Z</dcterms:created>
  <dcterms:modified xsi:type="dcterms:W3CDTF">2023-07-16T08:59:00Z</dcterms:modified>
</cp:coreProperties>
</file>